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568" w:rsidRPr="00C06FEC" w:rsidRDefault="007F57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6F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80BB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A219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06F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06F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5568" w:rsidRPr="00C06FEC">
        <w:rPr>
          <w:rFonts w:ascii="Times New Roman" w:hAnsi="Times New Roman" w:cs="Times New Roman"/>
          <w:sz w:val="24"/>
          <w:szCs w:val="24"/>
          <w:lang w:val="en-US"/>
        </w:rPr>
        <w:t>Description of</w:t>
      </w:r>
      <w:r w:rsidR="007A73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0A6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C75568" w:rsidRPr="00C06FEC">
        <w:rPr>
          <w:rFonts w:ascii="Times New Roman" w:hAnsi="Times New Roman" w:cs="Times New Roman"/>
          <w:sz w:val="24"/>
          <w:szCs w:val="24"/>
          <w:lang w:val="en-US"/>
        </w:rPr>
        <w:t xml:space="preserve"> target genes investigated.</w:t>
      </w:r>
    </w:p>
    <w:tbl>
      <w:tblPr>
        <w:tblStyle w:val="Grilledutableau"/>
        <w:tblW w:w="11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6804"/>
        <w:gridCol w:w="2835"/>
      </w:tblGrid>
      <w:tr w:rsidR="007D5E2D" w:rsidRPr="00C06FEC" w:rsidTr="00837DD7">
        <w:trPr>
          <w:trHeight w:val="25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531" w:rsidRPr="00C06FEC" w:rsidRDefault="00690531" w:rsidP="007A73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bCs/>
                <w:sz w:val="24"/>
                <w:szCs w:val="24"/>
              </w:rPr>
              <w:t>Gene Symbol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531" w:rsidRPr="00C06FEC" w:rsidRDefault="00690531" w:rsidP="007A73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bCs/>
                <w:sz w:val="24"/>
                <w:szCs w:val="24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531" w:rsidRPr="00C06FEC" w:rsidRDefault="00FF566F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Cs/>
                <w:sz w:val="24"/>
                <w:szCs w:val="24"/>
              </w:rPr>
              <w:t>Biological</w:t>
            </w:r>
            <w:proofErr w:type="spellEnd"/>
            <w:r w:rsidRPr="00C06F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690531" w:rsidRPr="00C06FEC">
              <w:rPr>
                <w:rFonts w:ascii="Times New Roman" w:hAnsi="Times New Roman" w:cs="Times New Roman"/>
                <w:bCs/>
                <w:sz w:val="24"/>
                <w:szCs w:val="24"/>
              </w:rPr>
              <w:t>unction</w:t>
            </w:r>
            <w:proofErr w:type="spellEnd"/>
          </w:p>
        </w:tc>
      </w:tr>
      <w:tr w:rsidR="004575C1" w:rsidRPr="00C06FEC" w:rsidTr="00C34A3B">
        <w:trPr>
          <w:trHeight w:val="255"/>
        </w:trPr>
        <w:tc>
          <w:tcPr>
            <w:tcW w:w="11307" w:type="dxa"/>
            <w:gridSpan w:val="3"/>
            <w:tcBorders>
              <w:top w:val="single" w:sz="4" w:space="0" w:color="auto"/>
            </w:tcBorders>
            <w:noWrap/>
            <w:hideMark/>
          </w:tcPr>
          <w:p w:rsidR="00690531" w:rsidRPr="00C06FEC" w:rsidRDefault="00FF566F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690531"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bolism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LDH6A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hyde dehydrogenase 6 family, member A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abolism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BCAT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ranch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tabolism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BCKDHB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anched chain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1, beta polypeptide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tabolism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TH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stathio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stathion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gamma-lyase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PT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-pyruvate transaminase (alani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PT2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pyruvate transaminase (alani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 2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proofErr w:type="spellEnd"/>
          </w:p>
        </w:tc>
      </w:tr>
      <w:tr w:rsidR="00690531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690531" w:rsidRPr="00C06FEC" w:rsidRDefault="00FF566F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rate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690531"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bolism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DH1C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dehydrogenase 1C (class I), gamma polypeptide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40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LDOB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B, fructose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isphosphate</w:t>
            </w:r>
            <w:proofErr w:type="spellEnd"/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LDOC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, fructose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isphosphate</w:t>
            </w:r>
            <w:proofErr w:type="spellEnd"/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, (alpha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NO3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3 (beta, muscle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BP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ructose-1,6-bisphosphatase 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eraldehyd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-3-phosphat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YS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muscle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gene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HK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exo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DHA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lactat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C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yruvate carboxylase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uconeogene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CK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rboxy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soluble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CK2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rboxy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 (mitochondrial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DHA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pyruvat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amid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 alpha 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FKFB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FKM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fructo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muscle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GAM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ut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GK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kinase 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GM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glucomut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KM2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yruvate kinase, muscle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LC2A4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e carrier family 2 (facilitated glucose transporter), member 4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ucose transport</w:t>
            </w:r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PI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  <w:proofErr w:type="spellEnd"/>
          </w:p>
        </w:tc>
      </w:tr>
      <w:tr w:rsidR="00690531" w:rsidRPr="00C06FEC" w:rsidTr="00C34A3B">
        <w:trPr>
          <w:trHeight w:val="255"/>
        </w:trPr>
        <w:tc>
          <w:tcPr>
            <w:tcW w:w="11307" w:type="dxa"/>
            <w:gridSpan w:val="3"/>
            <w:hideMark/>
          </w:tcPr>
          <w:p w:rsidR="00690531" w:rsidRPr="00C06FEC" w:rsidRDefault="00FF566F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90531"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ferentiation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ES1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rboxylest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monocyte/macrophage seri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st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</w:tr>
      <w:tr w:rsidR="0063223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3223D" w:rsidRPr="00C06FEC" w:rsidRDefault="0063223D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STL1</w:t>
            </w:r>
          </w:p>
        </w:tc>
        <w:tc>
          <w:tcPr>
            <w:tcW w:w="6804" w:type="dxa"/>
            <w:noWrap/>
            <w:hideMark/>
          </w:tcPr>
          <w:p w:rsidR="0063223D" w:rsidRPr="00C06FEC" w:rsidRDefault="0063223D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ollista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63223D" w:rsidRPr="00C06FEC" w:rsidRDefault="0063223D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ifferenciati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NHBB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hib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beta B</w:t>
            </w:r>
          </w:p>
        </w:tc>
        <w:tc>
          <w:tcPr>
            <w:tcW w:w="2835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balance</w:t>
            </w:r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EST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oderm specific transcript homolog (mouse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EX11A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eroxisoma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iogenesis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factor 11 alpha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peroxysom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ROBO3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about, axon guidance receptor, homolog 3 (Drosophila)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ifferenciation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FRP2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rizzl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</w:p>
        </w:tc>
      </w:tr>
      <w:tr w:rsidR="00690531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690531" w:rsidRPr="00C06FEC" w:rsidRDefault="00FF566F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690531"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iferation</w:t>
            </w:r>
            <w:proofErr w:type="spellEnd"/>
          </w:p>
        </w:tc>
      </w:tr>
      <w:tr w:rsidR="007D5E2D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NG</w:t>
            </w:r>
          </w:p>
        </w:tc>
        <w:tc>
          <w:tcPr>
            <w:tcW w:w="6804" w:type="dxa"/>
            <w:noWrap/>
            <w:hideMark/>
          </w:tcPr>
          <w:p w:rsidR="00690531" w:rsidRPr="00C06FEC" w:rsidRDefault="00690531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gen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family, 5</w:t>
            </w:r>
          </w:p>
        </w:tc>
        <w:tc>
          <w:tcPr>
            <w:tcW w:w="2835" w:type="dxa"/>
            <w:hideMark/>
          </w:tcPr>
          <w:p w:rsidR="00690531" w:rsidRPr="00C06FEC" w:rsidRDefault="00690531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K2A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kinase 2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ssocia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KN2C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ependent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ibitor 2C (p18, inhibits CDK4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DNASE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oxyribonucle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II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ysosomal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GF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ibroblas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factor 2 (basic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HR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hormo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-like growth factor 1 (somatomedin C)</w:t>
            </w:r>
          </w:p>
        </w:tc>
        <w:tc>
          <w:tcPr>
            <w:tcW w:w="2835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RS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RS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APK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itoge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tiva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kinase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RKAR2B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pendent, regulatory, type II, bet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VEGF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  <w:proofErr w:type="spellEnd"/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uctur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RPC1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/3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A, 41kD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FL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fi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non-muscle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IT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 protein-coupled receptor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acting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fGAP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NTB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roph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eta 2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troph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ssociated protein A1, 59kDa, basic component 2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PTAN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alpha, non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rythrocyt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alpha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od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UBA1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alpha 1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PM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opomyos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WDR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WD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rganization</w:t>
            </w:r>
            <w:proofErr w:type="spellEnd"/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DHFE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keto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TP5A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synthase, H+ transporting, mitochondrial F1 complex, alpha subunit 1, cardiac muscl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dative phosphory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TP8A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phospholip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porter, class I, type 8A, member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dative phosphory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KB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kinase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rea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phosphat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huttl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OX7C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ytochrome c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VIIc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dative phosphory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YCS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ytochrome c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omatic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dative phosphory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TF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lectr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fe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alpha polypeptid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TFDH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lectr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ferr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ATM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glyci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dino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-arginine:glyc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midino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rea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iosynthesis</w:t>
            </w:r>
            <w:proofErr w:type="spellEnd"/>
          </w:p>
        </w:tc>
      </w:tr>
      <w:tr w:rsidR="00AC1C4C" w:rsidRPr="00C06FEC" w:rsidTr="00837DD7">
        <w:trPr>
          <w:trHeight w:val="270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DH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NADP+), solubl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icarboxyl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EP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a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DH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, NAD (mitochondrial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icarboxyl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E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enzyme 1, NADP(+)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icarboxyl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NDUFA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NADH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biquino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) 1 alph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comple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9, 39kD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dative phosphory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NDUFB8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NADH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biquino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) 1 bet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comple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8, 19kD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dative phosphory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UQCRC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-cytochrome c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dative phosphorylation</w:t>
            </w:r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mune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1Q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mponent 1, q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1QB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mponent 1, q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B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1QC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mponent 1, q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C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mponent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3AR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mponent 3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CL18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 motif) ligand 18 (pulmonary and activation-regulated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CL1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emok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C-C motif) ligand 19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immu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emok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C-C motif) ligand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CL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emok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C-C motif) ligand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1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D14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o LPS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16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D163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acute phas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163L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D163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cavenge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48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D48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2835" w:type="dxa"/>
            <w:noWrap/>
            <w:hideMark/>
          </w:tcPr>
          <w:p w:rsidR="00AC1C4C" w:rsidRPr="00C06FEC" w:rsidRDefault="000D34A0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56D8F" w:rsidRPr="00C06FEC">
              <w:rPr>
                <w:rFonts w:ascii="Times New Roman" w:hAnsi="Times New Roman" w:cs="Times New Roman"/>
                <w:sz w:val="24"/>
                <w:szCs w:val="24"/>
              </w:rPr>
              <w:t>mmuno</w:t>
            </w: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56D8F" w:rsidRPr="00C06FEC">
              <w:rPr>
                <w:rFonts w:ascii="Times New Roman" w:hAnsi="Times New Roman" w:cs="Times New Roman"/>
                <w:sz w:val="24"/>
                <w:szCs w:val="24"/>
              </w:rPr>
              <w:t>lobulin</w:t>
            </w:r>
            <w:proofErr w:type="spellEnd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mediated</w:t>
            </w:r>
            <w:proofErr w:type="spellEnd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immune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68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D68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cavenge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D9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immu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SF1R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lon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timulat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factor 1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CER1G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agment of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igh affinity I, receptor for; gamma polypeptide</w:t>
            </w:r>
          </w:p>
        </w:tc>
        <w:tc>
          <w:tcPr>
            <w:tcW w:w="2835" w:type="dxa"/>
            <w:noWrap/>
            <w:hideMark/>
          </w:tcPr>
          <w:p w:rsidR="00AC1C4C" w:rsidRPr="00C06FEC" w:rsidRDefault="00156D8F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mediated</w:t>
            </w:r>
            <w:proofErr w:type="spellEnd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mune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CGBP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 fragment of IgG binding protein</w:t>
            </w:r>
          </w:p>
        </w:tc>
        <w:tc>
          <w:tcPr>
            <w:tcW w:w="2835" w:type="dxa"/>
            <w:noWrap/>
            <w:hideMark/>
          </w:tcPr>
          <w:p w:rsidR="00AC1C4C" w:rsidRPr="00C06FEC" w:rsidRDefault="00156D8F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mediated</w:t>
            </w:r>
            <w:proofErr w:type="spellEnd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immune </w:t>
            </w:r>
            <w:proofErr w:type="spellStart"/>
            <w:r w:rsidR="00AC1C4C"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N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hes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TH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polypeptide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omeosta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HLA-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jor histocompatibility complex, class I, 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HMOX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cycl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gra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HP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gra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FI30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erfer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gamma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ducibl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ytokine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L1RN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tagonist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L4R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TGB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in, beta 2 (complement component 3 receptor 3 and 4 subunit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hes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TGB5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, beta 5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hes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-kit Hardy-Zuckerman 4 feline sarcoma viral oncogene homolog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immu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ILRA6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cyte immunoglobulin-like receptor, subfamily A (with TM domain), member 6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ILRB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ocyte immunoglobulin-like receptor, subfamily B (with TM and ITIM domains), member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Y86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lymphocyt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86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ARCO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hage receptor with collagenous structur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nat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immu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RC1L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ose receptor, C type 1-like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dia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S4A6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brane-spanning 4-domains, subfamily A, member 6A</w:t>
            </w:r>
          </w:p>
        </w:tc>
        <w:tc>
          <w:tcPr>
            <w:tcW w:w="2835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acrophage marker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S4A7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brane-spanning 4-domains, subfamily A, member 7</w:t>
            </w:r>
          </w:p>
        </w:tc>
        <w:tc>
          <w:tcPr>
            <w:tcW w:w="2835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acrophage marker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NFKB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factor of kappa light polypeptide gene enhancer in B-cells 2 (p49/p100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LA2G7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ospholipase A2, group VII (platelet-activating factor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hydrol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lasma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RAC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lated C3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ulinum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xin substrate 1 (rho family, small GTP binding protein Rac1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immu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CARA5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venger receptor class A, member 5 (putative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P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HBS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hrombospond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hesion</w:t>
            </w:r>
            <w:proofErr w:type="spellEnd"/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ipid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ACS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etoacet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ADACL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ester hydrolase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BHD5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bhydrol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ACB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etyl-Coenzym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A carboxylase bet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AD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-Coenzyme A dehydrogenase family, member 9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ADM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-Coenzyme A dehydrogenase, C-4 to C-12 straight chain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oxyd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AT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etyl-Coenzym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OX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-Coenzyme 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almitoyl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oxyd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SL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-Co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et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ng-chain family member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SS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-Co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et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rt-chain family member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GPAT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acylglycerol-3-phosphate O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ophosphatidic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lpha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GPAT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ylglyc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3-phosphate O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Q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quapo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lt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group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ransporter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QP7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quapo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ransporter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ZG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lpha-2-glycoprotein 1, zinc-binding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IDE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-inducing DFFA-like effector 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oxyd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IDEC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death-inducing DFFA-like effector c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DCI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deceno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oenzyme A delt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m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,2 trans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oenzyme 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m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oxyd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DGAT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cylglyc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log 1 (mouse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DGAT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cylglyc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yl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log 2 (mouse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CHDC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enzyme A hydratas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oxyd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CHDC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enzyme A hydratas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oxyd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LOVL5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OVL family member 5, elongation of long chain fatty acids (FEN1/Elo2, SUR4/Elo3-like, yeast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ADS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ADS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FASN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PD1L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-3-phosphat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lip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GPR109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protein-coupled receptor 109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HADH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ydroxyac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-Coenzyme 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HSDL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ydroxystero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LB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klotho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ASS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LAG1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eramid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phingolip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DLR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IP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pase A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osoma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, cholesterol esteras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IPE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ase, hormone-sensitiv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PCAT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ysophosphatidylchol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ospholip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PIN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D03C74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ECR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mitochondrial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2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oxyd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OSBPL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yst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CC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pion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enzyme A carboxylase, alpha polypeptid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ECI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oxisoma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3,D2-enoyl-Co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mer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ECR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eroxisoma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2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biosynth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GDS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stagland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H2 D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stagland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HYH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hytano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ydroxyl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KIG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pendent, catalytic) inhibitor gamm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NPLA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a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containing 2 (ATGL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NPLA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a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lik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containing 3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nut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CD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royl-Co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atu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elta-9-desaturase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HRSP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 hormone responsive (SPOT14 homolog, rat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pogenesis</w:t>
            </w:r>
            <w:proofErr w:type="spellEnd"/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ST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STB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B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tef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B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TSB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TSZ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Z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OX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ys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OXL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ys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OXL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ys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MP1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MP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9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elat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B, 92kDa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elati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, 92kDa type IV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llagen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issu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model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SMC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om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m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26S subunit, ATPase, 4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oly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RPN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ibopho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glycosylatio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PST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yrosyl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lfotransfer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eptidy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-tyrosi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lfation</w:t>
            </w:r>
            <w:proofErr w:type="spellEnd"/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  <w:proofErr w:type="spellEnd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Stress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TOX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ATX1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ion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T1E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tallothion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v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OXSR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v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stress responsive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tiv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 Transduc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CTR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3 actin-related protein 3 homolog (yeast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P2M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a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, mu 1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ffick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HD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H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LGR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ine-rich repeat-containing G protein-coupled receptor 4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membra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AOA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monoami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pam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tabolism</w:t>
            </w:r>
            <w:proofErr w:type="spellEnd"/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Express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ES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-terminal enhancer of split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TF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ctivat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ranscription factor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2F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F transcription factor 4, p107/p130-binding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N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ngrail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IRF5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erfer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gulatory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factor 5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MCM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inichromosom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maintenanc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mponent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NRI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EL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proline, glutamate and leuci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W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PWP1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(S. cerevisiae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RNH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ngiogen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REBF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l regulatory element binding transcription factor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CEAL8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ranscription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longati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factor A (SII)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WIST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twist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rosophil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VGLL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vestigial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3 (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rosophil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ARHSP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ium regulated heat stable protein 1, 24kD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IF2B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initiation factor 2B, subunit 1 alpha, 26kD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IF4A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initiation factor 4A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IRT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rtu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ilent mating type information regulation 2 homolog) 1 (S.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visia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histon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RP9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signal recognition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articl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9kD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DRD7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ud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ort</w:t>
            </w:r>
          </w:p>
        </w:tc>
      </w:tr>
      <w:tr w:rsidR="00AC1C4C" w:rsidRPr="00C06FEC" w:rsidTr="00837DD7">
        <w:trPr>
          <w:trHeight w:val="300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ARF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factor 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fficking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EXOC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component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exocytosi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APTM5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ysosomal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lysosome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NUP6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nucleopor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62kDa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D5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CD52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arbohydrates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POP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cessing of precursor 4,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a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/MRP subunit (S.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visia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LC19A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e carrier family 19 (thiamine transporter), member 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hiamine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LC35C2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e carrier family 35, member C2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hypoxia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LC4A4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te carrier family 4, sodium bicarbonat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ransporte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mber 4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Na-HCO3 transport</w:t>
            </w:r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XNDC5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redox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containing 5 (endoplasmic reticulum)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vesicul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ediated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AC1C4C" w:rsidRPr="00C06FEC" w:rsidTr="00C34A3B">
        <w:trPr>
          <w:trHeight w:val="255"/>
        </w:trPr>
        <w:tc>
          <w:tcPr>
            <w:tcW w:w="11307" w:type="dxa"/>
            <w:gridSpan w:val="3"/>
            <w:hideMark/>
          </w:tcPr>
          <w:p w:rsidR="00AC1C4C" w:rsidRPr="00C06FEC" w:rsidRDefault="00AC1C4C" w:rsidP="007A73CF">
            <w:pPr>
              <w:spacing w:line="36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cellaneous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BTBD7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BTB (POZ)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IDECP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death-inducing DFFA-like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gene</w:t>
            </w:r>
            <w:proofErr w:type="spellEnd"/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CYYR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/tyrosine-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DNAJC13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J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sp40) homolog, subfamily C, member 13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NOMO1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NODAL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modulator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SH3BGRL</w:t>
            </w:r>
          </w:p>
        </w:tc>
        <w:tc>
          <w:tcPr>
            <w:tcW w:w="6804" w:type="dxa"/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F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3 domain binding glutamic acid-rich protein like</w:t>
            </w:r>
          </w:p>
        </w:tc>
        <w:tc>
          <w:tcPr>
            <w:tcW w:w="2835" w:type="dxa"/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C1C4C" w:rsidRPr="00C06FEC" w:rsidTr="00837DD7">
        <w:trPr>
          <w:trHeight w:val="255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6FEC">
              <w:rPr>
                <w:rFonts w:ascii="Times New Roman" w:hAnsi="Times New Roman" w:cs="Times New Roman"/>
                <w:i/>
                <w:sz w:val="24"/>
                <w:szCs w:val="24"/>
              </w:rPr>
              <w:t>TMEM135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noWrap/>
            <w:hideMark/>
          </w:tcPr>
          <w:p w:rsidR="00AC1C4C" w:rsidRPr="00C06FEC" w:rsidRDefault="00AC1C4C" w:rsidP="007A7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 xml:space="preserve"> 13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AC1C4C" w:rsidRPr="00C06FEC" w:rsidRDefault="00AC1C4C" w:rsidP="007A73CF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6FE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</w:tbl>
    <w:p w:rsidR="00645252" w:rsidRDefault="00645252"/>
    <w:p w:rsidR="009C62EE" w:rsidRDefault="001659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The 221 transcripts were selected from previous published and unpublished DNA microarray analyses </w:t>
      </w:r>
      <w:r>
        <w:rPr>
          <w:rFonts w:ascii="Times New Roman" w:hAnsi="Times New Roman" w:cs="Times New Roman"/>
          <w:sz w:val="24"/>
          <w:szCs w:val="24"/>
          <w:lang w:val="en-GB"/>
        </w:rPr>
        <w:t>of hum</w:t>
      </w:r>
      <w:r w:rsidR="00EE2809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="00EE2809">
        <w:rPr>
          <w:rFonts w:ascii="Times New Roman" w:hAnsi="Times New Roman" w:cs="Times New Roman"/>
          <w:sz w:val="24"/>
          <w:szCs w:val="24"/>
          <w:lang w:val="en-GB"/>
        </w:rPr>
        <w:t xml:space="preserve">subcutaneou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ipose tissue biopsies performed 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>on limited number of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viduals as described in 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WaWd1ZXJpZTwvQXV0aG9yPjxZZWFyPjIwMTI8L1llYXI+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AwMjk1OTwvcGFnZXM+PHZvbHVtZT44PC92b2x1bWU+PG51bWJlcj45PC9udW1i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WaWd1ZXJpZTwvQXV0aG9yPjxZZWFyPjIwMTI8L1llYXI+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AwMjk1OTwvcGFnZXM+PHZvbHVtZT44PC92b2x1bWU+PG51bWJlcj45PC9udW1i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Viguerie, 2012 #84" w:history="1">
        <w:r w:rsidR="00E60C1A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CF76C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t>These genes encode</w:t>
      </w:r>
      <w:r w:rsidR="009C62EE"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proteins involved in various pathways including metabolism (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>43</w:t>
      </w:r>
      <w:r w:rsidR="009C62EE" w:rsidRPr="00165994">
        <w:rPr>
          <w:rFonts w:ascii="Times New Roman" w:hAnsi="Times New Roman" w:cs="Times New Roman"/>
          <w:sz w:val="24"/>
          <w:szCs w:val="24"/>
          <w:lang w:val="en-GB"/>
        </w:rPr>
        <w:t>% of the transcripts), immune response (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9C62EE"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%), 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>cell differentiation and proliferation (9%)</w:t>
      </w:r>
      <w:r w:rsidR="009C62EE" w:rsidRPr="00165994">
        <w:rPr>
          <w:rFonts w:ascii="Times New Roman" w:hAnsi="Times New Roman" w:cs="Times New Roman"/>
          <w:sz w:val="24"/>
          <w:szCs w:val="24"/>
          <w:lang w:val="en-GB"/>
        </w:rPr>
        <w:t>, cell and tissue structure (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9C62EE" w:rsidRPr="00165994">
        <w:rPr>
          <w:rFonts w:ascii="Times New Roman" w:hAnsi="Times New Roman" w:cs="Times New Roman"/>
          <w:sz w:val="24"/>
          <w:szCs w:val="24"/>
          <w:lang w:val="en-GB"/>
        </w:rPr>
        <w:t>%), transport (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 xml:space="preserve">5%), </w:t>
      </w:r>
      <w:r w:rsidR="004E0246" w:rsidRPr="00165994">
        <w:rPr>
          <w:rFonts w:ascii="Times New Roman" w:hAnsi="Times New Roman" w:cs="Times New Roman"/>
          <w:sz w:val="24"/>
          <w:szCs w:val="24"/>
          <w:lang w:val="en-GB"/>
        </w:rPr>
        <w:t>signal transduction (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E0246" w:rsidRPr="00165994">
        <w:rPr>
          <w:rFonts w:ascii="Times New Roman" w:hAnsi="Times New Roman" w:cs="Times New Roman"/>
          <w:sz w:val="24"/>
          <w:szCs w:val="24"/>
          <w:lang w:val="en-GB"/>
        </w:rPr>
        <w:t>%)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62EE" w:rsidRPr="00165994">
        <w:rPr>
          <w:rFonts w:ascii="Times New Roman" w:hAnsi="Times New Roman" w:cs="Times New Roman"/>
          <w:sz w:val="24"/>
          <w:szCs w:val="24"/>
          <w:lang w:val="en-GB"/>
        </w:rPr>
        <w:t>and response to stress (</w:t>
      </w:r>
      <w:r w:rsidR="004E0246">
        <w:rPr>
          <w:rFonts w:ascii="Times New Roman" w:hAnsi="Times New Roman" w:cs="Times New Roman"/>
          <w:sz w:val="24"/>
          <w:szCs w:val="24"/>
          <w:lang w:val="en-GB"/>
        </w:rPr>
        <w:t>1.3</w:t>
      </w:r>
      <w:r w:rsidR="009C62EE" w:rsidRPr="00165994">
        <w:rPr>
          <w:rFonts w:ascii="Times New Roman" w:hAnsi="Times New Roman" w:cs="Times New Roman"/>
          <w:sz w:val="24"/>
          <w:szCs w:val="24"/>
          <w:lang w:val="en-GB"/>
        </w:rPr>
        <w:t>%).</w:t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The list of genes extracted from </w:t>
      </w:r>
      <w:r w:rsidR="00EE2809">
        <w:rPr>
          <w:rFonts w:ascii="Times New Roman" w:hAnsi="Times New Roman" w:cs="Times New Roman"/>
          <w:sz w:val="24"/>
          <w:szCs w:val="24"/>
          <w:lang w:val="en-GB"/>
        </w:rPr>
        <w:t xml:space="preserve">the previous 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microarray data </w:t>
      </w:r>
      <w:r w:rsidR="00EE2809">
        <w:rPr>
          <w:rFonts w:ascii="Times New Roman" w:hAnsi="Times New Roman" w:cs="Times New Roman"/>
          <w:sz w:val="24"/>
          <w:szCs w:val="24"/>
          <w:lang w:val="en-GB"/>
        </w:rPr>
        <w:t xml:space="preserve">analysis 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includes </w:t>
      </w:r>
      <w:r w:rsidR="00B964DC">
        <w:rPr>
          <w:rFonts w:ascii="Times New Roman" w:hAnsi="Times New Roman" w:cs="Times New Roman"/>
          <w:sz w:val="24"/>
          <w:szCs w:val="24"/>
          <w:lang w:val="en-GB"/>
        </w:rPr>
        <w:t>89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genes previously shown as markers of subcutaneous </w:t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t>adipose tissue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from obese insulin resistant </w:t>
      </w:r>
      <w:r w:rsidR="00EE2809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with metabolic syndrome 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GltY2Frb3ZhPC9BdXRob3I+PFllYXI+MjAxMDwvWWVh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GltY2Frb3ZhPC9BdXRob3I+PFllYXI+MjAxMDwvWWVh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Klimcakova, 2010 #223" w:history="1">
        <w:r w:rsidR="00E60C1A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964DC">
        <w:rPr>
          <w:rFonts w:ascii="Times New Roman" w:hAnsi="Times New Roman" w:cs="Times New Roman"/>
          <w:sz w:val="24"/>
          <w:szCs w:val="24"/>
          <w:lang w:val="en-GB"/>
        </w:rPr>
        <w:t>44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genes described as markers of subcutaneous </w:t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t>adipose tissue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from lean individuals 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GltY2Frb3ZhPC9BdXRob3I+PFllYXI+MjAxMDwvWWVh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GltY2Frb3ZhPC9BdXRob3I+PFllYXI+MjAxMDwvWWVh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Klimcakova, 2010 #223" w:history="1">
        <w:r w:rsidR="00E60C1A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964DC">
        <w:rPr>
          <w:rFonts w:ascii="Times New Roman" w:hAnsi="Times New Roman" w:cs="Times New Roman"/>
          <w:sz w:val="24"/>
          <w:szCs w:val="24"/>
          <w:lang w:val="en-GB"/>
        </w:rPr>
        <w:t>39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markers of weight changes after caloric restriction 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JxdWV6LVF1aW5vbmVzPC9BdXRob3I+PFllYXI+MjAx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=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XJxdWV6LVF1aW5vbmVzPC9BdXRob3I+PFllYXI+MjAx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=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Marquez-Quinones, 2010 #132" w:history="1">
        <w:r w:rsidR="00E60C1A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40 genes selected from previous caloric restriction induced weight loss studies 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YXBlbDwvQXV0aG9yPjxZZWFyPjIwMDg8L1llYXI+PFJl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YXBlbDwvQXV0aG9yPjxZZWFyPjIwMDg8L1llYXI+PFJl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</w:fldData>
        </w:fldChar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64304">
        <w:rPr>
          <w:rFonts w:ascii="Times New Roman" w:hAnsi="Times New Roman" w:cs="Times New Roman"/>
          <w:sz w:val="24"/>
          <w:szCs w:val="24"/>
          <w:lang w:val="en-GB"/>
        </w:rPr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4" w:tooltip="Capel, 2008 #225" w:history="1">
        <w:r w:rsidR="00E60C1A">
          <w:rPr>
            <w:rFonts w:ascii="Times New Roman" w:hAnsi="Times New Roman" w:cs="Times New Roman"/>
            <w:noProof/>
            <w:sz w:val="24"/>
            <w:szCs w:val="24"/>
            <w:lang w:val="en-GB"/>
          </w:rPr>
          <w:t>4</w:t>
        </w:r>
      </w:hyperlink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,</w:t>
      </w:r>
      <w:hyperlink w:anchor="_ENREF_5" w:tooltip="Capel, 2009 #158" w:history="1">
        <w:r w:rsidR="00E60C1A">
          <w:rPr>
            <w:rFonts w:ascii="Times New Roman" w:hAnsi="Times New Roman" w:cs="Times New Roman"/>
            <w:noProof/>
            <w:sz w:val="24"/>
            <w:szCs w:val="24"/>
            <w:lang w:val="en-GB"/>
          </w:rPr>
          <w:t>5</w:t>
        </w:r>
      </w:hyperlink>
      <w:r w:rsidR="00E60C1A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76430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B964DC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unpublished predictors of weight change to distinguish between those </w:t>
      </w:r>
      <w:r w:rsidR="00EE2809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that will regain weight after LCD from those that will succeed weight maintaining </w:t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based on the </w:t>
      </w:r>
      <w:r w:rsidR="00E60C1A">
        <w:rPr>
          <w:rFonts w:ascii="Times New Roman" w:hAnsi="Times New Roman" w:cs="Times New Roman"/>
          <w:sz w:val="24"/>
          <w:szCs w:val="24"/>
          <w:lang w:val="en-GB"/>
        </w:rPr>
        <w:t>adipose tissue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65994">
        <w:rPr>
          <w:rFonts w:ascii="Times New Roman" w:hAnsi="Times New Roman" w:cs="Times New Roman"/>
          <w:sz w:val="24"/>
          <w:szCs w:val="24"/>
          <w:lang w:val="en-GB"/>
        </w:rPr>
        <w:t>transcriptome</w:t>
      </w:r>
      <w:proofErr w:type="spellEnd"/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at baseline</w:t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65994">
        <w:rPr>
          <w:rFonts w:ascii="Times New Roman" w:hAnsi="Times New Roman" w:cs="Times New Roman"/>
          <w:sz w:val="24"/>
          <w:szCs w:val="24"/>
          <w:lang w:val="en-GB"/>
        </w:rPr>
        <w:t xml:space="preserve"> or after the caloric restriction phase</w:t>
      </w:r>
      <w:r w:rsidR="009C62E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E60C1A" w:rsidRPr="00E60C1A" w:rsidRDefault="00764304" w:rsidP="00E60C1A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E60C1A" w:rsidRPr="00E60C1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0" w:name="_ENREF_1"/>
      <w:r w:rsidR="00E60C1A" w:rsidRPr="00E60C1A">
        <w:rPr>
          <w:rFonts w:ascii="Times New Roman" w:hAnsi="Times New Roman" w:cs="Times New Roman"/>
          <w:noProof/>
          <w:szCs w:val="24"/>
        </w:rPr>
        <w:t xml:space="preserve">1. Viguerie N, Montastier E, Maoret JJ, Roussel B, Combes M, et al. </w:t>
      </w:r>
      <w:r w:rsidR="00E60C1A" w:rsidRPr="00E60C1A">
        <w:rPr>
          <w:rFonts w:ascii="Times New Roman" w:hAnsi="Times New Roman" w:cs="Times New Roman"/>
          <w:noProof/>
          <w:szCs w:val="24"/>
          <w:lang w:val="en-GB"/>
        </w:rPr>
        <w:t xml:space="preserve">(2012) Determinants of human adipose tissue gene expression: impact of diet, sex, metabolic status, and cis genetic regulation. </w:t>
      </w:r>
      <w:r w:rsidR="00E60C1A" w:rsidRPr="00E60C1A">
        <w:rPr>
          <w:rFonts w:ascii="Times New Roman" w:hAnsi="Times New Roman" w:cs="Times New Roman"/>
          <w:noProof/>
          <w:szCs w:val="24"/>
        </w:rPr>
        <w:t>PLoS Genet 8: e1002959.</w:t>
      </w:r>
      <w:bookmarkEnd w:id="0"/>
    </w:p>
    <w:p w:rsidR="00E60C1A" w:rsidRPr="00E60C1A" w:rsidRDefault="00E60C1A" w:rsidP="00E60C1A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" w:name="_ENREF_2"/>
      <w:r w:rsidRPr="00E60C1A">
        <w:rPr>
          <w:rFonts w:ascii="Times New Roman" w:hAnsi="Times New Roman" w:cs="Times New Roman"/>
          <w:noProof/>
          <w:szCs w:val="24"/>
        </w:rPr>
        <w:t xml:space="preserve">2. Klimcakova E, Roussel B, Marquez-Quinones A, Kovacova Z, Kovacikova M, et al. </w:t>
      </w:r>
      <w:r w:rsidRPr="00E60C1A">
        <w:rPr>
          <w:rFonts w:ascii="Times New Roman" w:hAnsi="Times New Roman" w:cs="Times New Roman"/>
          <w:noProof/>
          <w:szCs w:val="24"/>
          <w:lang w:val="en-GB"/>
        </w:rPr>
        <w:t xml:space="preserve">(2010) Worsening of obesity and metabolic status yields similar molecular adaptations in human subcutaneous and visceral adipose tissue: decreased metabolism and increased immune response. </w:t>
      </w:r>
      <w:r w:rsidRPr="00E60C1A">
        <w:rPr>
          <w:rFonts w:ascii="Times New Roman" w:hAnsi="Times New Roman" w:cs="Times New Roman"/>
          <w:noProof/>
          <w:szCs w:val="24"/>
        </w:rPr>
        <w:t>J Clin Endocrinol Metab 96: E73-82.</w:t>
      </w:r>
      <w:bookmarkEnd w:id="1"/>
    </w:p>
    <w:p w:rsidR="00E60C1A" w:rsidRPr="00E60C1A" w:rsidRDefault="00E60C1A" w:rsidP="00E60C1A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  <w:lang w:val="en-GB"/>
        </w:rPr>
      </w:pPr>
      <w:bookmarkStart w:id="2" w:name="_ENREF_3"/>
      <w:r w:rsidRPr="00E60C1A">
        <w:rPr>
          <w:rFonts w:ascii="Times New Roman" w:hAnsi="Times New Roman" w:cs="Times New Roman"/>
          <w:noProof/>
          <w:szCs w:val="24"/>
        </w:rPr>
        <w:t xml:space="preserve">3. Marquez-Quinones A, Mutch DM, Debard C, Wang P, Combes M, et al. </w:t>
      </w:r>
      <w:r w:rsidRPr="00E60C1A">
        <w:rPr>
          <w:rFonts w:ascii="Times New Roman" w:hAnsi="Times New Roman" w:cs="Times New Roman"/>
          <w:noProof/>
          <w:szCs w:val="24"/>
          <w:lang w:val="en-GB"/>
        </w:rPr>
        <w:t>(2010) Adipose tissue transcriptome reflects variations between subjects with continued weight loss and subjects regaining weight 6 mo after caloric restriction independent of energy intake. Am J Clin Nutr 92: 975-984.</w:t>
      </w:r>
      <w:bookmarkEnd w:id="2"/>
    </w:p>
    <w:p w:rsidR="00E60C1A" w:rsidRPr="00E60C1A" w:rsidRDefault="00E60C1A" w:rsidP="00E60C1A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3" w:name="_ENREF_4"/>
      <w:r w:rsidRPr="00E60C1A">
        <w:rPr>
          <w:rFonts w:ascii="Times New Roman" w:hAnsi="Times New Roman" w:cs="Times New Roman"/>
          <w:noProof/>
          <w:szCs w:val="24"/>
          <w:lang w:val="en-GB"/>
        </w:rPr>
        <w:t xml:space="preserve">4. Capel F, Viguerie N, Vega N, Dejean S, Arner P, et al. (2008) Contribution of energy restriction and macronutrient composition to changes in adipose tissue gene expression during dietary weight-loss programs in obese women. </w:t>
      </w:r>
      <w:r w:rsidRPr="00E60C1A">
        <w:rPr>
          <w:rFonts w:ascii="Times New Roman" w:hAnsi="Times New Roman" w:cs="Times New Roman"/>
          <w:noProof/>
          <w:szCs w:val="24"/>
        </w:rPr>
        <w:t>J Clin Endocrinol Metab 93: 4315-4322.</w:t>
      </w:r>
      <w:bookmarkEnd w:id="3"/>
    </w:p>
    <w:p w:rsidR="00E60C1A" w:rsidRPr="00E60C1A" w:rsidRDefault="00E60C1A" w:rsidP="00E60C1A">
      <w:pPr>
        <w:spacing w:line="240" w:lineRule="auto"/>
        <w:ind w:left="720" w:hanging="720"/>
        <w:rPr>
          <w:rFonts w:ascii="Calibri" w:hAnsi="Calibri" w:cs="Times New Roman"/>
          <w:noProof/>
          <w:szCs w:val="24"/>
          <w:lang w:val="en-GB"/>
        </w:rPr>
      </w:pPr>
      <w:bookmarkStart w:id="4" w:name="_ENREF_5"/>
      <w:r w:rsidRPr="00E60C1A">
        <w:rPr>
          <w:rFonts w:ascii="Times New Roman" w:hAnsi="Times New Roman" w:cs="Times New Roman"/>
          <w:noProof/>
          <w:szCs w:val="24"/>
        </w:rPr>
        <w:lastRenderedPageBreak/>
        <w:t xml:space="preserve">5. Capel F, Klimcakova E, Viguerie N, Roussel B, Vitkova M, et al. </w:t>
      </w:r>
      <w:r w:rsidRPr="00E60C1A">
        <w:rPr>
          <w:rFonts w:ascii="Times New Roman" w:hAnsi="Times New Roman" w:cs="Times New Roman"/>
          <w:noProof/>
          <w:szCs w:val="24"/>
          <w:lang w:val="en-GB"/>
        </w:rPr>
        <w:t>(2009) Macrophages and adipocytes in human obesity: adipose tissue gene expression and insulin sensitivity during calorie restriction and weight stabilization. Diabetes 58: 1558-1567</w:t>
      </w:r>
      <w:r w:rsidRPr="00E60C1A">
        <w:rPr>
          <w:rFonts w:ascii="Calibri" w:hAnsi="Calibri" w:cs="Times New Roman"/>
          <w:noProof/>
          <w:szCs w:val="24"/>
          <w:lang w:val="en-GB"/>
        </w:rPr>
        <w:t>.</w:t>
      </w:r>
      <w:bookmarkEnd w:id="4"/>
    </w:p>
    <w:p w:rsidR="00E60C1A" w:rsidRDefault="00E60C1A" w:rsidP="00E60C1A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E60C1A" w:rsidRDefault="0076430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Start w:id="5" w:name="_GoBack"/>
      <w:bookmarkEnd w:id="5"/>
    </w:p>
    <w:sectPr w:rsidR="00E60C1A" w:rsidSect="007D5E2D">
      <w:pgSz w:w="12240" w:h="15840"/>
      <w:pgMar w:top="680" w:right="567" w:bottom="680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xdz5zdqewp2eepzpfpxarbdwxzdxw50rv5&quot;&gt;SCD fatty acids&lt;record-ids&gt;&lt;item&gt;84&lt;/item&gt;&lt;item&gt;132&lt;/item&gt;&lt;item&gt;158&lt;/item&gt;&lt;item&gt;223&lt;/item&gt;&lt;item&gt;225&lt;/item&gt;&lt;/record-ids&gt;&lt;/item&gt;&lt;/Libraries&gt;"/>
  </w:docVars>
  <w:rsids>
    <w:rsidRoot w:val="00690531"/>
    <w:rsid w:val="00022228"/>
    <w:rsid w:val="000D34A0"/>
    <w:rsid w:val="001554BE"/>
    <w:rsid w:val="00156D8F"/>
    <w:rsid w:val="00165994"/>
    <w:rsid w:val="00180BB3"/>
    <w:rsid w:val="00190F35"/>
    <w:rsid w:val="001B013C"/>
    <w:rsid w:val="001B34B0"/>
    <w:rsid w:val="001C17BF"/>
    <w:rsid w:val="00236853"/>
    <w:rsid w:val="0030171C"/>
    <w:rsid w:val="003D4FB6"/>
    <w:rsid w:val="004575C1"/>
    <w:rsid w:val="004E0246"/>
    <w:rsid w:val="004E2AAD"/>
    <w:rsid w:val="005E38C7"/>
    <w:rsid w:val="005E646D"/>
    <w:rsid w:val="005F386A"/>
    <w:rsid w:val="00610944"/>
    <w:rsid w:val="00631A32"/>
    <w:rsid w:val="0063223D"/>
    <w:rsid w:val="00640F3A"/>
    <w:rsid w:val="00645252"/>
    <w:rsid w:val="00671B5A"/>
    <w:rsid w:val="00690531"/>
    <w:rsid w:val="006F5024"/>
    <w:rsid w:val="00734EDB"/>
    <w:rsid w:val="007606E8"/>
    <w:rsid w:val="00764304"/>
    <w:rsid w:val="007A219B"/>
    <w:rsid w:val="007A73CF"/>
    <w:rsid w:val="007D5E2D"/>
    <w:rsid w:val="007F572B"/>
    <w:rsid w:val="008346B9"/>
    <w:rsid w:val="00837769"/>
    <w:rsid w:val="00837DD7"/>
    <w:rsid w:val="009376E8"/>
    <w:rsid w:val="009571C7"/>
    <w:rsid w:val="009B2FF9"/>
    <w:rsid w:val="009C62EE"/>
    <w:rsid w:val="00A3321F"/>
    <w:rsid w:val="00A40A69"/>
    <w:rsid w:val="00AC1C4C"/>
    <w:rsid w:val="00AF5638"/>
    <w:rsid w:val="00B12099"/>
    <w:rsid w:val="00B34785"/>
    <w:rsid w:val="00B964DC"/>
    <w:rsid w:val="00C06FEC"/>
    <w:rsid w:val="00C12C45"/>
    <w:rsid w:val="00C34A3B"/>
    <w:rsid w:val="00C75568"/>
    <w:rsid w:val="00CF76C3"/>
    <w:rsid w:val="00D03C74"/>
    <w:rsid w:val="00DB4E6B"/>
    <w:rsid w:val="00DF69A7"/>
    <w:rsid w:val="00E60C1A"/>
    <w:rsid w:val="00E83557"/>
    <w:rsid w:val="00EE2809"/>
    <w:rsid w:val="00F52F76"/>
    <w:rsid w:val="00FF5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F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9053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90531"/>
    <w:rPr>
      <w:color w:val="800080"/>
      <w:u w:val="single"/>
    </w:rPr>
  </w:style>
  <w:style w:type="paragraph" w:customStyle="1" w:styleId="xl66">
    <w:name w:val="xl66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0">
    <w:name w:val="xl70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690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9053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90531"/>
    <w:rPr>
      <w:color w:val="800080"/>
      <w:u w:val="single"/>
    </w:rPr>
  </w:style>
  <w:style w:type="paragraph" w:customStyle="1" w:styleId="xl66">
    <w:name w:val="xl66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0">
    <w:name w:val="xl70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69053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69053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690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0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9</Pages>
  <Words>2718</Words>
  <Characters>1495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Montastier</dc:creator>
  <cp:lastModifiedBy>langin</cp:lastModifiedBy>
  <cp:revision>21</cp:revision>
  <dcterms:created xsi:type="dcterms:W3CDTF">2013-10-17T16:10:00Z</dcterms:created>
  <dcterms:modified xsi:type="dcterms:W3CDTF">2014-07-28T15:15:00Z</dcterms:modified>
</cp:coreProperties>
</file>